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058" w:rsidRPr="002D2118" w:rsidRDefault="00E56058" w:rsidP="00E56058">
      <w:pPr>
        <w:keepNext/>
        <w:spacing w:line="480" w:lineRule="auto"/>
        <w:jc w:val="both"/>
      </w:pPr>
      <w:r w:rsidRPr="002D2118">
        <w:rPr>
          <w:b/>
        </w:rPr>
        <w:t>SUPPLEMENTARY TABLES</w:t>
      </w:r>
    </w:p>
    <w:p w:rsidR="00E56058" w:rsidRPr="002D2118" w:rsidRDefault="00E56058" w:rsidP="00E56058">
      <w:pPr>
        <w:keepNext/>
        <w:spacing w:line="480" w:lineRule="auto"/>
        <w:jc w:val="both"/>
      </w:pPr>
      <w:r w:rsidRPr="002D2118">
        <w:t>We performed a Tukey ‘Honest Significant Difference’ test of the means in R, a multi-way test of which population means differ from one another, corrected for multiple testing. The significance threshold was set at α = 0.05 (table 4.2).</w:t>
      </w:r>
    </w:p>
    <w:p w:rsidR="00E56058" w:rsidRPr="002D2118" w:rsidRDefault="0021372F" w:rsidP="00E56058">
      <w:pPr>
        <w:keepNext/>
        <w:spacing w:line="480" w:lineRule="auto"/>
        <w:jc w:val="both"/>
        <w:rPr>
          <w:b/>
        </w:rPr>
      </w:pPr>
      <w:r>
        <w:rPr>
          <w:b/>
        </w:rPr>
        <w:t>T</w:t>
      </w:r>
      <w:r w:rsidR="00E56058" w:rsidRPr="002D2118">
        <w:rPr>
          <w:b/>
        </w:rPr>
        <w:t xml:space="preserve">able </w:t>
      </w:r>
      <w:r>
        <w:rPr>
          <w:b/>
        </w:rPr>
        <w:t>S</w:t>
      </w:r>
      <w:r w:rsidR="00E56058" w:rsidRPr="002D2118">
        <w:rPr>
          <w:b/>
        </w:rPr>
        <w:t>1: Tukey honest significant difference test of mean EBV genome load between populations</w:t>
      </w:r>
    </w:p>
    <w:tbl>
      <w:tblPr>
        <w:tblW w:w="7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519"/>
        <w:gridCol w:w="1129"/>
        <w:gridCol w:w="1129"/>
        <w:gridCol w:w="2035"/>
      </w:tblGrid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Differenc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ower CI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Upper CI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Adjusted p-value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CEU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13702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29572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978318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  <w:r w:rsidR="00B86564">
              <w:t>†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CHB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41306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38651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4.439615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CHD-ASW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18428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753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12174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99666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GIH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3609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52194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199855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87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IBS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90602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08624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725798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JPT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60822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5739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4.642496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ASW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6379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9414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4.217319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636811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844765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09100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598521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ASW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7209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76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0650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ASW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5041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385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39367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785560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ASW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09928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26033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938244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CHB-CEU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27604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24949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302593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29329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CHD-CEU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9527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89019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01528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GIH-CEU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776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6150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62832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101309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IBS-CEU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7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0507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58877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90218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JPT-CEU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471205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43693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505473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2266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CEU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499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078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08029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99716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CEU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292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046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46149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825399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CEU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0649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8993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23052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CEU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6329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52249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74335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0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CEU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0377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876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80122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CHD-CHB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2287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33551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12205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GIH-CHB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0521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076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02753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IBS-CHB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5070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516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50194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8912126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JPT-CHB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1951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994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38500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9994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CHB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775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42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87047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5511384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CHB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568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5244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61218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63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CHB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3409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3618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32006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CHB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9089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9754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84249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CHB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3137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33841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28915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1731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GIH-CHD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176611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24125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111968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24054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IBS-CHD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72173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803541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639927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lastRenderedPageBreak/>
              <w:t>JPT-CHD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423939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31004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4.537832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CHD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45366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1586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4.06597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804978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CHD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66047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80071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520241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CHD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112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043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819089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9999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CHD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3198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66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30082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58693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CHD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915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7964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850357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IBS-GIH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54512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727749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362497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0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JPT-GIH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24732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21496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279694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GIH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2770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301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85565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99999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GIH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48386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267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235009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615218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GIH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288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12085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45675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30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GIH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856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744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3056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69925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GIH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73838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098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57499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145426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JPT-IB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7022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3146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719046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504223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IB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268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840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30435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034757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IB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0612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7909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3316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138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IB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8339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6466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02122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IBS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4019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2711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53267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IBS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8067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624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106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56876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LWK-JPT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970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6188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678321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3817388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JPT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7634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7278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79906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0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JPT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5361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56481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50746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JPT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1041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1780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03022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JPT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5089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541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47657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1235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KK-LWK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2068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345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758963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LWK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565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4.1429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01126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6997336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LWK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1338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3.729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46165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57185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LWK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4613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117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3.039935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99872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MXL-MKK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77267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5187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02661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MKK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1.3406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2.1479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53338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44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MKK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2545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496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00566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942341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TSI-MXL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4320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-0.451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315067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9079983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MXL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02719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195143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859242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</w:t>
            </w:r>
          </w:p>
        </w:tc>
      </w:tr>
      <w:tr w:rsidR="00E56058" w:rsidRPr="002D2118" w:rsidTr="006121B6">
        <w:trPr>
          <w:trHeight w:val="300"/>
        </w:trPr>
        <w:tc>
          <w:tcPr>
            <w:tcW w:w="1291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b/>
                <w:lang w:eastAsia="en-GB"/>
              </w:rPr>
            </w:pPr>
            <w:r w:rsidRPr="002D2118">
              <w:rPr>
                <w:rFonts w:eastAsia="Times New Roman" w:cs="Times New Roman"/>
                <w:b/>
                <w:lang w:eastAsia="en-GB"/>
              </w:rPr>
              <w:t>YRI-TSI</w:t>
            </w:r>
          </w:p>
        </w:tc>
        <w:tc>
          <w:tcPr>
            <w:tcW w:w="151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1.595185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70782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2.482543</w:t>
            </w:r>
          </w:p>
        </w:tc>
        <w:tc>
          <w:tcPr>
            <w:tcW w:w="2035" w:type="dxa"/>
            <w:shd w:val="clear" w:color="auto" w:fill="D9D9D9" w:themeFill="background1" w:themeFillShade="D9"/>
            <w:noWrap/>
            <w:vAlign w:val="bottom"/>
            <w:hideMark/>
          </w:tcPr>
          <w:p w:rsidR="00E56058" w:rsidRPr="002D2118" w:rsidRDefault="00E56058" w:rsidP="006121B6">
            <w:pPr>
              <w:spacing w:after="0"/>
              <w:jc w:val="both"/>
              <w:rPr>
                <w:rFonts w:eastAsia="Times New Roman" w:cs="Times New Roman"/>
                <w:lang w:eastAsia="en-GB"/>
              </w:rPr>
            </w:pPr>
            <w:r w:rsidRPr="002D2118">
              <w:rPr>
                <w:rFonts w:eastAsia="Times New Roman" w:cs="Times New Roman"/>
                <w:lang w:eastAsia="en-GB"/>
              </w:rPr>
              <w:t>0.0000004</w:t>
            </w:r>
          </w:p>
        </w:tc>
      </w:tr>
    </w:tbl>
    <w:p w:rsidR="00E56058" w:rsidRPr="002D2118" w:rsidRDefault="00E56058" w:rsidP="00E56058">
      <w:pPr>
        <w:keepNext/>
        <w:spacing w:line="480" w:lineRule="auto"/>
        <w:jc w:val="both"/>
      </w:pPr>
      <w:r w:rsidRPr="002D2118">
        <w:t>†Boxes marked in grey are stati</w:t>
      </w:r>
      <w:r>
        <w:t>stically significant different</w:t>
      </w:r>
    </w:p>
    <w:p w:rsidR="00E56058" w:rsidRPr="002D2118" w:rsidRDefault="00847ED2" w:rsidP="00E56058">
      <w:pPr>
        <w:rPr>
          <w:b/>
        </w:rPr>
      </w:pPr>
      <w:r>
        <w:rPr>
          <w:b/>
        </w:rPr>
        <w:t>T</w:t>
      </w:r>
      <w:r w:rsidR="00E56058" w:rsidRPr="002D2118">
        <w:rPr>
          <w:b/>
        </w:rPr>
        <w:t xml:space="preserve">able </w:t>
      </w:r>
      <w:r>
        <w:rPr>
          <w:b/>
        </w:rPr>
        <w:t>S</w:t>
      </w:r>
      <w:r w:rsidR="00E56058" w:rsidRPr="002D2118">
        <w:rPr>
          <w:b/>
        </w:rPr>
        <w:t>2: SNPs associated with EBV genome load with P &lt; 5x10</w:t>
      </w:r>
      <w:r w:rsidR="00E56058" w:rsidRPr="002D2118">
        <w:rPr>
          <w:b/>
          <w:vertAlign w:val="superscript"/>
        </w:rPr>
        <w:t>-5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572"/>
        <w:gridCol w:w="1129"/>
        <w:gridCol w:w="953"/>
        <w:gridCol w:w="1452"/>
        <w:gridCol w:w="968"/>
        <w:gridCol w:w="439"/>
        <w:gridCol w:w="439"/>
        <w:gridCol w:w="977"/>
        <w:gridCol w:w="1032"/>
      </w:tblGrid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BP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Beta</w:t>
            </w:r>
            <w:r w:rsidRPr="002D2118">
              <w:rPr>
                <w:sz w:val="20"/>
                <w:szCs w:val="20"/>
              </w:rPr>
              <w:t>†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tandard error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09590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39136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1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PTPRD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5209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814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3606310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3935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9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PTPRD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51508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847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4500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3942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66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PTPRD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51181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829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31456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74264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.41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AB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71502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5751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rs666140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3065458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.57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PGBD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443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800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580249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71801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.76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APK1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526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358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189304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7009239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.77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LRP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5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39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74874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741774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.06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AB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70107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5704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42319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351389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.65E-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Nothin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4866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081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4232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73786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13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HAO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845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972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582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3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1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45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094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582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25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2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44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092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582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3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2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44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092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09590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3959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3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PTPRD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5333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363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112688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338625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Nothin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50122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483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5828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7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94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00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504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8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94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00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5046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98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94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00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07095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33187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SIDT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51530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858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39250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26454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ASGEF1B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8085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100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684436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20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63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095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26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73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36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258195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88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8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609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56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3458364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03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83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2226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802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62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8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54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3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04318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69465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LINC0066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986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631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772624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86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37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147975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888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37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37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3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37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8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37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8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98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37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7146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730444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0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6orf20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56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66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9600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50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3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777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99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97759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63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5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97785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65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5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209951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763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5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9650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863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5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257941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905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5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58170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056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5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97624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114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64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3566643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138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164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3131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89902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56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29901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89923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56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192594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8998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56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9348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140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56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9349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18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56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71025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246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56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rs1332182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464054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CDC17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779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251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16132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715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43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018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5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52330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32681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4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Nothin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69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298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63386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1446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5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449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51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96031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52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6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372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96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589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5321388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7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CF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55622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3195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624380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012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9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242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821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585415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717487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0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KIRREL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42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934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7862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717585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0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KIRREL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42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934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67351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02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0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46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33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117623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75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1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093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77212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939237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1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C15A1 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7602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8176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851366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56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1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0905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4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112689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343623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21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Nothin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7684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4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2850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26454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23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ASGEF1B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599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007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13874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372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2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0923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806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02096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717017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30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KIRREL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379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890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2991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79639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3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SH3GL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397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944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684435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4174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3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17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1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7983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79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3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17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007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12075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614704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4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C100128714  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752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413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31380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89938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4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0727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83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76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5318609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4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CF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576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995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731401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8339218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57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Nothin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7598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456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01295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717038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5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KIRREL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362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911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22020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92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70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19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27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93656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082557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7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K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3966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575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61819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716651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7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KIRREL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535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3368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74874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74155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8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AB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63828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5432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181147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3066723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90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PGBD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053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805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712263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310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9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05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61496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62779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3.97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SDK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345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5237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48869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0618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03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39881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65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729445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43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20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39871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85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14446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452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20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39871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855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2991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79639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3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SH3GL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5308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2919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24619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819204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4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10orf9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8445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805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5692000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1168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5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7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431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200355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1366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5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7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431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63226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1459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5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74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431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384579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64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60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39676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886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280690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64862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65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ZC3H1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0396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870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687956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98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7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39889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55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691650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345295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79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10orf10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5539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11459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rs69198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0648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86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LOC28576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4121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8083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1444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6691419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87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RIP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39729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7341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963610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532001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88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CF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41243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1052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656292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7618539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92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UCHL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3940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096598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1435326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1428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9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95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5324</w:t>
            </w:r>
          </w:p>
        </w:tc>
      </w:tr>
      <w:tr w:rsidR="00E56058" w:rsidRPr="002D2118" w:rsidTr="006121B6">
        <w:trPr>
          <w:trHeight w:val="300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rs45772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21121449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4.94E-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MYL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-0.4295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56058" w:rsidRPr="002D2118" w:rsidRDefault="00E56058" w:rsidP="006121B6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D2118">
              <w:rPr>
                <w:rFonts w:eastAsia="Times New Roman" w:cs="Times New Roman"/>
                <w:sz w:val="20"/>
                <w:szCs w:val="20"/>
                <w:lang w:eastAsia="en-GB"/>
              </w:rPr>
              <w:t>0.105324</w:t>
            </w:r>
          </w:p>
        </w:tc>
      </w:tr>
    </w:tbl>
    <w:p w:rsidR="00E56058" w:rsidRPr="002D2118" w:rsidRDefault="00E56058" w:rsidP="00E56058">
      <w:r w:rsidRPr="002D2118">
        <w:t>†Beta (effect size) in this case is the unit of standard deviation explained by each SNP.</w:t>
      </w:r>
    </w:p>
    <w:p w:rsidR="00E56058" w:rsidRPr="002D2118" w:rsidRDefault="00E56058" w:rsidP="00E56058">
      <w:pPr>
        <w:spacing w:line="480" w:lineRule="auto"/>
        <w:jc w:val="both"/>
        <w:rPr>
          <w:rFonts w:cs="Cambria"/>
          <w:color w:val="000000"/>
          <w:lang w:eastAsia="en-GB"/>
        </w:rPr>
      </w:pPr>
    </w:p>
    <w:p w:rsidR="00E56058" w:rsidRPr="002D2118" w:rsidRDefault="00834948" w:rsidP="00E56058">
      <w:pPr>
        <w:spacing w:line="360" w:lineRule="auto"/>
        <w:rPr>
          <w:b/>
        </w:rPr>
      </w:pPr>
      <w:r>
        <w:rPr>
          <w:b/>
        </w:rPr>
        <w:t>T</w:t>
      </w:r>
      <w:r w:rsidR="00E56058" w:rsidRPr="002D2118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E56058" w:rsidRPr="002D2118">
        <w:rPr>
          <w:b/>
        </w:rPr>
        <w:t xml:space="preserve">3: Changes in gene expression (microarray) correlated with EBV genome loa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830"/>
        <w:gridCol w:w="1196"/>
        <w:gridCol w:w="1342"/>
        <w:gridCol w:w="1498"/>
        <w:gridCol w:w="1567"/>
      </w:tblGrid>
      <w:tr w:rsidR="00545761" w:rsidTr="006121B6">
        <w:tc>
          <w:tcPr>
            <w:tcW w:w="1809" w:type="dxa"/>
          </w:tcPr>
          <w:p w:rsidR="00545761" w:rsidRPr="00E932B9" w:rsidRDefault="00545761" w:rsidP="006121B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Array </w:t>
            </w:r>
            <w:r w:rsidRPr="00E932B9">
              <w:rPr>
                <w:b/>
              </w:rPr>
              <w:t>tag</w:t>
            </w:r>
          </w:p>
        </w:tc>
        <w:tc>
          <w:tcPr>
            <w:tcW w:w="1830" w:type="dxa"/>
          </w:tcPr>
          <w:p w:rsidR="00545761" w:rsidRPr="00E932B9" w:rsidRDefault="00545761" w:rsidP="006121B6">
            <w:pPr>
              <w:spacing w:line="480" w:lineRule="auto"/>
              <w:jc w:val="both"/>
              <w:rPr>
                <w:b/>
              </w:rPr>
            </w:pPr>
            <w:r w:rsidRPr="00E932B9">
              <w:rPr>
                <w:b/>
              </w:rPr>
              <w:t>Gene</w:t>
            </w:r>
          </w:p>
        </w:tc>
        <w:tc>
          <w:tcPr>
            <w:tcW w:w="1196" w:type="dxa"/>
          </w:tcPr>
          <w:p w:rsidR="00545761" w:rsidRPr="00E932B9" w:rsidRDefault="00545761" w:rsidP="006121B6">
            <w:pPr>
              <w:spacing w:line="480" w:lineRule="auto"/>
              <w:jc w:val="both"/>
              <w:rPr>
                <w:b/>
              </w:rPr>
            </w:pPr>
            <w:r w:rsidRPr="00E932B9">
              <w:rPr>
                <w:b/>
              </w:rPr>
              <w:t>Chr</w:t>
            </w:r>
          </w:p>
        </w:tc>
        <w:tc>
          <w:tcPr>
            <w:tcW w:w="0" w:type="auto"/>
          </w:tcPr>
          <w:p w:rsidR="00545761" w:rsidRPr="00E932B9" w:rsidRDefault="00545761" w:rsidP="006121B6">
            <w:pPr>
              <w:spacing w:line="480" w:lineRule="auto"/>
              <w:jc w:val="both"/>
              <w:rPr>
                <w:b/>
              </w:rPr>
            </w:pPr>
            <w:r w:rsidRPr="00E932B9">
              <w:rPr>
                <w:b/>
              </w:rPr>
              <w:t>Beta</w:t>
            </w:r>
            <w:r w:rsidR="00087FAA" w:rsidRPr="00DA5A45">
              <w:rPr>
                <w:b/>
              </w:rPr>
              <w:t>†</w:t>
            </w:r>
          </w:p>
        </w:tc>
        <w:tc>
          <w:tcPr>
            <w:tcW w:w="0" w:type="auto"/>
          </w:tcPr>
          <w:p w:rsidR="00545761" w:rsidRPr="00E932B9" w:rsidRDefault="00545761" w:rsidP="006121B6">
            <w:pPr>
              <w:spacing w:line="480" w:lineRule="auto"/>
              <w:jc w:val="both"/>
              <w:rPr>
                <w:b/>
              </w:rPr>
            </w:pPr>
            <w:r w:rsidRPr="00E932B9">
              <w:rPr>
                <w:b/>
              </w:rPr>
              <w:t>SE</w:t>
            </w:r>
          </w:p>
        </w:tc>
        <w:tc>
          <w:tcPr>
            <w:tcW w:w="0" w:type="auto"/>
          </w:tcPr>
          <w:p w:rsidR="00545761" w:rsidRPr="00E932B9" w:rsidRDefault="00545761" w:rsidP="006121B6">
            <w:pPr>
              <w:spacing w:line="480" w:lineRule="auto"/>
              <w:jc w:val="both"/>
              <w:rPr>
                <w:b/>
              </w:rPr>
            </w:pPr>
            <w:r w:rsidRPr="00E932B9">
              <w:rPr>
                <w:b/>
              </w:rPr>
              <w:t>P value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2278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XCL16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113706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60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40E-0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8034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AGL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918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719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9.25E-0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949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ADARB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42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879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27E-0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7739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MSX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1328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808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.15E-0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818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FNA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978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093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.11E-0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8179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AGLN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81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822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.68E-0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433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FXR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2558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93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.54E-0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6878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ATP11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111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47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8.07E-0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756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SC22D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782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78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.40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651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DNTT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251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586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26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013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ELI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12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727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26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378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ATP4B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6846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629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54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660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SFN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576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842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72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217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SC22D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564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330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.78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5683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RBP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11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45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.35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067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MEM37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64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8711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.59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6375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ILR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740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85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.13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5993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MS4A6E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6327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5331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.48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1251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FGF8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1845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5.03E-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161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EMP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992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016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0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567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MPRSS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1089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791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1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5139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BAG5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63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51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1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1768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MPRSS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1338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445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2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573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NFAIP6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838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642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2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002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UST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1017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6322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849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HN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646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261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3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8590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GUCY1A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941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457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4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820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HEY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1012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651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5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007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FAM89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91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21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7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161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RARRES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516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363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77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2739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SLR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698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49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8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LMN_177138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GBP4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956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531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8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9961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RETSAT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960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0512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91</w:t>
            </w:r>
          </w:p>
        </w:tc>
      </w:tr>
      <w:tr w:rsidR="00545761" w:rsidTr="006121B6">
        <w:tc>
          <w:tcPr>
            <w:tcW w:w="1809" w:type="dxa"/>
          </w:tcPr>
          <w:p w:rsidR="00545761" w:rsidRDefault="00545761" w:rsidP="006121B6">
            <w:pPr>
              <w:spacing w:line="480" w:lineRule="auto"/>
              <w:jc w:val="both"/>
            </w:pPr>
            <w:r w:rsidRPr="00A80EC7">
              <w:t xml:space="preserve">ILMN_1653340   </w:t>
            </w:r>
          </w:p>
        </w:tc>
        <w:tc>
          <w:tcPr>
            <w:tcW w:w="1830" w:type="dxa"/>
          </w:tcPr>
          <w:p w:rsidR="00545761" w:rsidRDefault="00545761" w:rsidP="006121B6">
            <w:pPr>
              <w:spacing w:line="480" w:lineRule="auto"/>
              <w:jc w:val="both"/>
            </w:pPr>
            <w:r w:rsidRPr="00A80EC7">
              <w:t>RECQL5</w:t>
            </w:r>
          </w:p>
        </w:tc>
        <w:tc>
          <w:tcPr>
            <w:tcW w:w="1196" w:type="dxa"/>
          </w:tcPr>
          <w:p w:rsidR="00545761" w:rsidRDefault="00545761" w:rsidP="006121B6">
            <w:pPr>
              <w:spacing w:line="480" w:lineRule="auto"/>
              <w:jc w:val="both"/>
            </w:pPr>
            <w:r w:rsidRPr="00A80EC7">
              <w:t>17</w:t>
            </w:r>
          </w:p>
        </w:tc>
        <w:tc>
          <w:tcPr>
            <w:tcW w:w="0" w:type="auto"/>
          </w:tcPr>
          <w:p w:rsidR="00545761" w:rsidRDefault="00545761" w:rsidP="006121B6">
            <w:pPr>
              <w:spacing w:line="480" w:lineRule="auto"/>
              <w:jc w:val="both"/>
            </w:pPr>
            <w:r>
              <w:t>0.012247</w:t>
            </w:r>
          </w:p>
        </w:tc>
        <w:tc>
          <w:tcPr>
            <w:tcW w:w="0" w:type="auto"/>
          </w:tcPr>
          <w:p w:rsidR="00545761" w:rsidRDefault="00545761" w:rsidP="006121B6">
            <w:pPr>
              <w:spacing w:line="480" w:lineRule="auto"/>
              <w:jc w:val="both"/>
            </w:pPr>
            <w:r>
              <w:t>0.003256</w:t>
            </w:r>
          </w:p>
        </w:tc>
        <w:tc>
          <w:tcPr>
            <w:tcW w:w="0" w:type="auto"/>
          </w:tcPr>
          <w:p w:rsidR="00545761" w:rsidRDefault="00545761" w:rsidP="006121B6">
            <w:pPr>
              <w:spacing w:line="480" w:lineRule="auto"/>
              <w:jc w:val="both"/>
            </w:pPr>
            <w:r>
              <w:t>0.00019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5523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GFPT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2536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866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19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58049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NFI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106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85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21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021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ELOVL7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2115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566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21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941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UPF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0625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554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22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440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MEM7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2888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785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26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2733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ATPIF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312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9041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28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63569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FTCD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407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385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048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KIAA0895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247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347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37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887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SERPINA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987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75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3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93101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AX4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863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40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38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220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RHOB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766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137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38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545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HHIP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1488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16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0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30201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DTN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4685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315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1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2991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ILR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86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087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2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0540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D55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5768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630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5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35471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ACHE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099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81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7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256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GUCY1B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09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27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7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3652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FCP2L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99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566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7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337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DLL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525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491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704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MARCKS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91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113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48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9160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TK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246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925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0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85570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SUSD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48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3951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37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716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F13A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1025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2952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6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064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MARVELD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09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85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8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57058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PIL6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0955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75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58281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ALCRL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237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6855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9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7008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FBXO4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5505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447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59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9064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SATB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11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327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62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339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IGW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5160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503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66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339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IGW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5160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503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66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66345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HIST1H2AI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6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543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68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698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LILRA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38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75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3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698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LILRA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38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75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3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698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LILRA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38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75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3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698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LILRA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638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8754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35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79015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ZNF467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1953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57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6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24253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NHLH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3206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945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7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80675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GLDC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6465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9109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788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303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TSS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484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0341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82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253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D244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5817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288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841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377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CNTNAP5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088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262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852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LMN_179614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EIF4E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2479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7382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859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731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NFIL3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5916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768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903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07077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SORT1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50211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5027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91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15332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TTC21A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320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959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924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40024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NAALAD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-0.02598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7813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966</w:t>
            </w:r>
          </w:p>
        </w:tc>
      </w:tr>
      <w:tr w:rsidR="00545761" w:rsidRPr="00E932B9" w:rsidTr="006121B6">
        <w:trPr>
          <w:trHeight w:val="300"/>
        </w:trPr>
        <w:tc>
          <w:tcPr>
            <w:tcW w:w="1809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ILMN_1779966</w:t>
            </w:r>
          </w:p>
        </w:tc>
        <w:tc>
          <w:tcPr>
            <w:tcW w:w="1830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PAIP2</w:t>
            </w:r>
          </w:p>
        </w:tc>
        <w:tc>
          <w:tcPr>
            <w:tcW w:w="1196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42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11652</w:t>
            </w:r>
          </w:p>
        </w:tc>
        <w:tc>
          <w:tcPr>
            <w:tcW w:w="1498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3506</w:t>
            </w:r>
          </w:p>
        </w:tc>
        <w:tc>
          <w:tcPr>
            <w:tcW w:w="1567" w:type="dxa"/>
            <w:noWrap/>
            <w:hideMark/>
          </w:tcPr>
          <w:p w:rsidR="00545761" w:rsidRPr="00E932B9" w:rsidRDefault="00545761" w:rsidP="006121B6">
            <w:pPr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32B9">
              <w:rPr>
                <w:rFonts w:ascii="Calibri" w:eastAsia="Times New Roman" w:hAnsi="Calibri" w:cs="Times New Roman"/>
                <w:color w:val="000000"/>
                <w:lang w:eastAsia="en-GB"/>
              </w:rPr>
              <w:t>0.000974</w:t>
            </w:r>
          </w:p>
        </w:tc>
      </w:tr>
    </w:tbl>
    <w:p w:rsidR="0029073D" w:rsidRDefault="00087FAA">
      <w:r w:rsidRPr="002D2118">
        <w:t xml:space="preserve">†Beta (effect size) </w:t>
      </w:r>
      <w:r>
        <w:t>expresses the relationship between EBV load and level of gene expression; betas greater than 0 represent a positive correlation, while betas smaller than 0</w:t>
      </w:r>
      <w:r w:rsidRPr="00087FAA">
        <w:t xml:space="preserve"> </w:t>
      </w:r>
      <w:r>
        <w:t>represent a negative correlation</w:t>
      </w:r>
      <w:r w:rsidRPr="002D2118">
        <w:t>.</w:t>
      </w:r>
    </w:p>
    <w:sectPr w:rsidR="00290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A2015"/>
    <w:multiLevelType w:val="hybridMultilevel"/>
    <w:tmpl w:val="CEFAD7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C3379"/>
    <w:multiLevelType w:val="hybridMultilevel"/>
    <w:tmpl w:val="14BA9CCE"/>
    <w:lvl w:ilvl="0" w:tplc="2228CF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952537"/>
    <w:multiLevelType w:val="hybridMultilevel"/>
    <w:tmpl w:val="C9C29B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7C168A"/>
    <w:multiLevelType w:val="hybridMultilevel"/>
    <w:tmpl w:val="5EC043A4"/>
    <w:lvl w:ilvl="0" w:tplc="ADB203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977C5A"/>
    <w:multiLevelType w:val="hybridMultilevel"/>
    <w:tmpl w:val="C76020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1E1F76"/>
    <w:multiLevelType w:val="hybridMultilevel"/>
    <w:tmpl w:val="5B8A45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AC4D70"/>
    <w:multiLevelType w:val="hybridMultilevel"/>
    <w:tmpl w:val="6BE83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961079"/>
    <w:multiLevelType w:val="hybridMultilevel"/>
    <w:tmpl w:val="3B5A72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058"/>
    <w:rsid w:val="00087FAA"/>
    <w:rsid w:val="0021372F"/>
    <w:rsid w:val="00314495"/>
    <w:rsid w:val="00545761"/>
    <w:rsid w:val="005517C9"/>
    <w:rsid w:val="007C7220"/>
    <w:rsid w:val="00834948"/>
    <w:rsid w:val="00847ED2"/>
    <w:rsid w:val="00B86564"/>
    <w:rsid w:val="00DA5A45"/>
    <w:rsid w:val="00E56058"/>
    <w:rsid w:val="00E6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058"/>
  </w:style>
  <w:style w:type="paragraph" w:styleId="Heading1">
    <w:name w:val="heading 1"/>
    <w:basedOn w:val="Normal"/>
    <w:link w:val="Heading1Char"/>
    <w:uiPriority w:val="9"/>
    <w:qFormat/>
    <w:rsid w:val="00E5605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0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560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05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560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6058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E56058"/>
  </w:style>
  <w:style w:type="character" w:customStyle="1" w:styleId="st">
    <w:name w:val="st"/>
    <w:rsid w:val="00E56058"/>
  </w:style>
  <w:style w:type="character" w:styleId="Hyperlink">
    <w:name w:val="Hyperlink"/>
    <w:uiPriority w:val="99"/>
    <w:unhideWhenUsed/>
    <w:rsid w:val="00E5605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E56058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56058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E560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05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5605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56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058"/>
  </w:style>
  <w:style w:type="paragraph" w:styleId="Footer">
    <w:name w:val="footer"/>
    <w:basedOn w:val="Normal"/>
    <w:link w:val="FooterChar"/>
    <w:uiPriority w:val="99"/>
    <w:unhideWhenUsed/>
    <w:rsid w:val="00E56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058"/>
  </w:style>
  <w:style w:type="paragraph" w:customStyle="1" w:styleId="Default">
    <w:name w:val="Default"/>
    <w:rsid w:val="00E560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60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05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05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5605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60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5605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56058"/>
    <w:rPr>
      <w:b/>
      <w:bCs/>
    </w:rPr>
  </w:style>
  <w:style w:type="table" w:styleId="TableGrid">
    <w:name w:val="Table Grid"/>
    <w:basedOn w:val="TableNormal"/>
    <w:uiPriority w:val="59"/>
    <w:rsid w:val="00E56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56058"/>
    <w:rPr>
      <w:i/>
      <w:iCs/>
    </w:rPr>
  </w:style>
  <w:style w:type="character" w:customStyle="1" w:styleId="highlight">
    <w:name w:val="highlight"/>
    <w:basedOn w:val="DefaultParagraphFont"/>
    <w:rsid w:val="00E56058"/>
  </w:style>
  <w:style w:type="character" w:customStyle="1" w:styleId="i">
    <w:name w:val="i"/>
    <w:basedOn w:val="DefaultParagraphFont"/>
    <w:rsid w:val="00E56058"/>
  </w:style>
  <w:style w:type="character" w:customStyle="1" w:styleId="abscitationtitle">
    <w:name w:val="abs_citation_title"/>
    <w:rsid w:val="00E56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058"/>
  </w:style>
  <w:style w:type="paragraph" w:styleId="Heading1">
    <w:name w:val="heading 1"/>
    <w:basedOn w:val="Normal"/>
    <w:link w:val="Heading1Char"/>
    <w:uiPriority w:val="9"/>
    <w:qFormat/>
    <w:rsid w:val="00E5605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0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560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05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560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6058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E56058"/>
  </w:style>
  <w:style w:type="character" w:customStyle="1" w:styleId="st">
    <w:name w:val="st"/>
    <w:rsid w:val="00E56058"/>
  </w:style>
  <w:style w:type="character" w:styleId="Hyperlink">
    <w:name w:val="Hyperlink"/>
    <w:uiPriority w:val="99"/>
    <w:unhideWhenUsed/>
    <w:rsid w:val="00E5605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E56058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56058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E560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05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5605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56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058"/>
  </w:style>
  <w:style w:type="paragraph" w:styleId="Footer">
    <w:name w:val="footer"/>
    <w:basedOn w:val="Normal"/>
    <w:link w:val="FooterChar"/>
    <w:uiPriority w:val="99"/>
    <w:unhideWhenUsed/>
    <w:rsid w:val="00E56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058"/>
  </w:style>
  <w:style w:type="paragraph" w:customStyle="1" w:styleId="Default">
    <w:name w:val="Default"/>
    <w:rsid w:val="00E560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60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05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05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5605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60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5605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56058"/>
    <w:rPr>
      <w:b/>
      <w:bCs/>
    </w:rPr>
  </w:style>
  <w:style w:type="table" w:styleId="TableGrid">
    <w:name w:val="Table Grid"/>
    <w:basedOn w:val="TableNormal"/>
    <w:uiPriority w:val="59"/>
    <w:rsid w:val="00E56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56058"/>
    <w:rPr>
      <w:i/>
      <w:iCs/>
    </w:rPr>
  </w:style>
  <w:style w:type="character" w:customStyle="1" w:styleId="highlight">
    <w:name w:val="highlight"/>
    <w:basedOn w:val="DefaultParagraphFont"/>
    <w:rsid w:val="00E56058"/>
  </w:style>
  <w:style w:type="character" w:customStyle="1" w:styleId="i">
    <w:name w:val="i"/>
    <w:basedOn w:val="DefaultParagraphFont"/>
    <w:rsid w:val="00E56058"/>
  </w:style>
  <w:style w:type="character" w:customStyle="1" w:styleId="abscitationtitle">
    <w:name w:val="abs_citation_title"/>
    <w:rsid w:val="00E56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21</Words>
  <Characters>1209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1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Houldcroft</dc:creator>
  <cp:lastModifiedBy>Charlotte Houldcroft</cp:lastModifiedBy>
  <cp:revision>5</cp:revision>
  <dcterms:created xsi:type="dcterms:W3CDTF">2014-09-11T13:57:00Z</dcterms:created>
  <dcterms:modified xsi:type="dcterms:W3CDTF">2014-09-11T13:57:00Z</dcterms:modified>
</cp:coreProperties>
</file>